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CD794" w14:textId="002B2A9E" w:rsidR="00977B5C" w:rsidRDefault="00E35288" w:rsidP="00A51805">
      <w:pPr>
        <w:pStyle w:val="TableCaption"/>
        <w:spacing w:after="0"/>
        <w:rPr>
          <w:sz w:val="22"/>
          <w:szCs w:val="22"/>
          <w:lang w:eastAsia="en-US"/>
        </w:rPr>
      </w:pPr>
      <w:bookmarkStart w:id="0" w:name="_Toc225361186"/>
      <w:r w:rsidRPr="005106C3">
        <w:rPr>
          <w:sz w:val="22"/>
          <w:szCs w:val="22"/>
        </w:rPr>
        <w:t>S</w:t>
      </w:r>
      <w:r w:rsidR="001A4FF5">
        <w:rPr>
          <w:sz w:val="22"/>
          <w:szCs w:val="22"/>
        </w:rPr>
        <w:t>1</w:t>
      </w:r>
      <w:r w:rsidRPr="005106C3">
        <w:rPr>
          <w:sz w:val="22"/>
          <w:szCs w:val="22"/>
        </w:rPr>
        <w:t xml:space="preserve"> </w:t>
      </w:r>
      <w:r w:rsidR="00C506D5" w:rsidRPr="005106C3">
        <w:rPr>
          <w:sz w:val="22"/>
          <w:szCs w:val="22"/>
        </w:rPr>
        <w:t xml:space="preserve">Table. </w:t>
      </w:r>
      <w:bookmarkEnd w:id="0"/>
    </w:p>
    <w:p w14:paraId="5D249544" w14:textId="77777777" w:rsidR="0092359A" w:rsidRPr="005106C3" w:rsidRDefault="0092359A" w:rsidP="00977B5C">
      <w:pPr>
        <w:rPr>
          <w:rFonts w:cs="Arial"/>
          <w:sz w:val="22"/>
          <w:szCs w:val="22"/>
          <w:lang w:eastAsia="en-US"/>
        </w:rPr>
      </w:pPr>
    </w:p>
    <w:tbl>
      <w:tblPr>
        <w:tblStyle w:val="TableGrid"/>
        <w:tblW w:w="0" w:type="auto"/>
        <w:tblCellMar>
          <w:top w:w="43" w:type="dxa"/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70"/>
        <w:gridCol w:w="1725"/>
        <w:gridCol w:w="1800"/>
        <w:gridCol w:w="1980"/>
        <w:gridCol w:w="1975"/>
      </w:tblGrid>
      <w:tr w:rsidR="00977B5C" w:rsidRPr="005106C3" w14:paraId="2546FBBA" w14:textId="77777777" w:rsidTr="00887CB8">
        <w:tc>
          <w:tcPr>
            <w:tcW w:w="1870" w:type="dxa"/>
          </w:tcPr>
          <w:p w14:paraId="2C26FD4B" w14:textId="77777777" w:rsidR="00977B5C" w:rsidRPr="005106C3" w:rsidRDefault="00977B5C" w:rsidP="007102F9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3525" w:type="dxa"/>
            <w:gridSpan w:val="2"/>
          </w:tcPr>
          <w:p w14:paraId="6ECFE662" w14:textId="2CCAA468" w:rsidR="00977B5C" w:rsidRPr="005106C3" w:rsidRDefault="00316B6C" w:rsidP="007102F9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b/>
                <w:bCs/>
                <w:i/>
                <w:iCs/>
                <w:sz w:val="22"/>
                <w:szCs w:val="22"/>
                <w:lang w:eastAsia="en-US"/>
              </w:rPr>
              <w:t xml:space="preserve">T. vaginalis </w:t>
            </w:r>
            <w:r w:rsidRPr="005106C3">
              <w:rPr>
                <w:rFonts w:cs="Arial"/>
                <w:b/>
                <w:bCs/>
                <w:sz w:val="22"/>
                <w:szCs w:val="22"/>
                <w:lang w:eastAsia="en-US"/>
              </w:rPr>
              <w:t xml:space="preserve">strain </w:t>
            </w:r>
            <w:r w:rsidR="00977B5C" w:rsidRPr="005106C3">
              <w:rPr>
                <w:rFonts w:cs="Arial"/>
                <w:b/>
                <w:bCs/>
                <w:sz w:val="22"/>
                <w:szCs w:val="22"/>
                <w:lang w:eastAsia="en-US"/>
              </w:rPr>
              <w:t>G3</w:t>
            </w:r>
          </w:p>
        </w:tc>
        <w:tc>
          <w:tcPr>
            <w:tcW w:w="3955" w:type="dxa"/>
            <w:gridSpan w:val="2"/>
          </w:tcPr>
          <w:p w14:paraId="38C62A06" w14:textId="4EE83F05" w:rsidR="00977B5C" w:rsidRPr="005106C3" w:rsidRDefault="00316B6C" w:rsidP="007102F9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b/>
                <w:bCs/>
                <w:i/>
                <w:iCs/>
                <w:sz w:val="22"/>
                <w:szCs w:val="22"/>
                <w:lang w:eastAsia="en-US"/>
              </w:rPr>
              <w:t xml:space="preserve">T. vaginalis </w:t>
            </w:r>
            <w:r w:rsidRPr="005106C3">
              <w:rPr>
                <w:rFonts w:cs="Arial"/>
                <w:b/>
                <w:bCs/>
                <w:sz w:val="22"/>
                <w:szCs w:val="22"/>
                <w:lang w:eastAsia="en-US"/>
              </w:rPr>
              <w:t xml:space="preserve">strain </w:t>
            </w:r>
            <w:r w:rsidR="00977B5C" w:rsidRPr="005106C3">
              <w:rPr>
                <w:rFonts w:cs="Arial"/>
                <w:b/>
                <w:bCs/>
                <w:sz w:val="22"/>
                <w:szCs w:val="22"/>
                <w:lang w:eastAsia="en-US"/>
              </w:rPr>
              <w:t>MOR31</w:t>
            </w:r>
          </w:p>
        </w:tc>
      </w:tr>
      <w:tr w:rsidR="00977B5C" w:rsidRPr="005106C3" w14:paraId="27303DC3" w14:textId="77777777" w:rsidTr="00887CB8">
        <w:tc>
          <w:tcPr>
            <w:tcW w:w="1870" w:type="dxa"/>
          </w:tcPr>
          <w:p w14:paraId="2F33D65A" w14:textId="39DE9FCD" w:rsidR="00977B5C" w:rsidRPr="005106C3" w:rsidRDefault="00977B5C" w:rsidP="007102F9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b/>
                <w:bCs/>
                <w:sz w:val="22"/>
                <w:szCs w:val="22"/>
                <w:lang w:eastAsia="en-US"/>
              </w:rPr>
              <w:t>Days in TYM-DIP</w:t>
            </w:r>
          </w:p>
        </w:tc>
        <w:tc>
          <w:tcPr>
            <w:tcW w:w="1725" w:type="dxa"/>
          </w:tcPr>
          <w:p w14:paraId="72B314FB" w14:textId="77777777" w:rsidR="00977B5C" w:rsidRPr="005106C3" w:rsidRDefault="00977B5C" w:rsidP="007102F9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b/>
                <w:bCs/>
                <w:sz w:val="22"/>
                <w:szCs w:val="22"/>
                <w:lang w:eastAsia="en-US"/>
              </w:rPr>
              <w:t>Increased expression</w:t>
            </w:r>
          </w:p>
        </w:tc>
        <w:tc>
          <w:tcPr>
            <w:tcW w:w="1800" w:type="dxa"/>
          </w:tcPr>
          <w:p w14:paraId="5B38DCAA" w14:textId="77777777" w:rsidR="00977B5C" w:rsidRPr="005106C3" w:rsidRDefault="00977B5C" w:rsidP="007102F9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b/>
                <w:bCs/>
                <w:sz w:val="22"/>
                <w:szCs w:val="22"/>
                <w:lang w:eastAsia="en-US"/>
              </w:rPr>
              <w:t>Decreased expression</w:t>
            </w:r>
          </w:p>
        </w:tc>
        <w:tc>
          <w:tcPr>
            <w:tcW w:w="1980" w:type="dxa"/>
          </w:tcPr>
          <w:p w14:paraId="2F764CC9" w14:textId="77777777" w:rsidR="00977B5C" w:rsidRPr="005106C3" w:rsidRDefault="00977B5C" w:rsidP="007102F9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b/>
                <w:bCs/>
                <w:sz w:val="22"/>
                <w:szCs w:val="22"/>
                <w:lang w:eastAsia="en-US"/>
              </w:rPr>
              <w:t>Increased expression</w:t>
            </w:r>
          </w:p>
        </w:tc>
        <w:tc>
          <w:tcPr>
            <w:tcW w:w="1975" w:type="dxa"/>
          </w:tcPr>
          <w:p w14:paraId="686C8B7E" w14:textId="77777777" w:rsidR="00977B5C" w:rsidRPr="005106C3" w:rsidRDefault="00977B5C" w:rsidP="007102F9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b/>
                <w:bCs/>
                <w:sz w:val="22"/>
                <w:szCs w:val="22"/>
                <w:lang w:eastAsia="en-US"/>
              </w:rPr>
              <w:t>Decreased expression</w:t>
            </w:r>
          </w:p>
        </w:tc>
      </w:tr>
      <w:tr w:rsidR="00977B5C" w:rsidRPr="005106C3" w14:paraId="0F57E66D" w14:textId="77777777" w:rsidTr="00887CB8">
        <w:tc>
          <w:tcPr>
            <w:tcW w:w="1870" w:type="dxa"/>
          </w:tcPr>
          <w:p w14:paraId="00BE2548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25" w:type="dxa"/>
          </w:tcPr>
          <w:p w14:paraId="19A8DA8E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497</w:t>
            </w:r>
          </w:p>
        </w:tc>
        <w:tc>
          <w:tcPr>
            <w:tcW w:w="1800" w:type="dxa"/>
          </w:tcPr>
          <w:p w14:paraId="7DD5312E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493</w:t>
            </w:r>
          </w:p>
        </w:tc>
        <w:tc>
          <w:tcPr>
            <w:tcW w:w="1980" w:type="dxa"/>
          </w:tcPr>
          <w:p w14:paraId="76CCB4DF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1783</w:t>
            </w:r>
          </w:p>
        </w:tc>
        <w:tc>
          <w:tcPr>
            <w:tcW w:w="1975" w:type="dxa"/>
          </w:tcPr>
          <w:p w14:paraId="2643BA89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1259</w:t>
            </w:r>
          </w:p>
        </w:tc>
      </w:tr>
      <w:tr w:rsidR="00977B5C" w:rsidRPr="005106C3" w14:paraId="6320774B" w14:textId="77777777" w:rsidTr="00887CB8">
        <w:tc>
          <w:tcPr>
            <w:tcW w:w="1870" w:type="dxa"/>
          </w:tcPr>
          <w:p w14:paraId="3A2F901B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725" w:type="dxa"/>
          </w:tcPr>
          <w:p w14:paraId="4DB8319A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420</w:t>
            </w:r>
          </w:p>
        </w:tc>
        <w:tc>
          <w:tcPr>
            <w:tcW w:w="1800" w:type="dxa"/>
          </w:tcPr>
          <w:p w14:paraId="2E53B9F6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817</w:t>
            </w:r>
          </w:p>
        </w:tc>
        <w:tc>
          <w:tcPr>
            <w:tcW w:w="1980" w:type="dxa"/>
          </w:tcPr>
          <w:p w14:paraId="5D11E41D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1818</w:t>
            </w:r>
          </w:p>
        </w:tc>
        <w:tc>
          <w:tcPr>
            <w:tcW w:w="1975" w:type="dxa"/>
          </w:tcPr>
          <w:p w14:paraId="12690CE5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1519</w:t>
            </w:r>
          </w:p>
        </w:tc>
      </w:tr>
      <w:tr w:rsidR="00977B5C" w:rsidRPr="005106C3" w14:paraId="5B2567CB" w14:textId="77777777" w:rsidTr="00887CB8">
        <w:tc>
          <w:tcPr>
            <w:tcW w:w="1870" w:type="dxa"/>
          </w:tcPr>
          <w:p w14:paraId="6F8D6ABC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725" w:type="dxa"/>
          </w:tcPr>
          <w:p w14:paraId="1F449D1E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419</w:t>
            </w:r>
          </w:p>
        </w:tc>
        <w:tc>
          <w:tcPr>
            <w:tcW w:w="1800" w:type="dxa"/>
          </w:tcPr>
          <w:p w14:paraId="264C5441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938</w:t>
            </w:r>
          </w:p>
        </w:tc>
        <w:tc>
          <w:tcPr>
            <w:tcW w:w="1980" w:type="dxa"/>
          </w:tcPr>
          <w:p w14:paraId="5948F89C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1792</w:t>
            </w:r>
          </w:p>
        </w:tc>
        <w:tc>
          <w:tcPr>
            <w:tcW w:w="1975" w:type="dxa"/>
          </w:tcPr>
          <w:p w14:paraId="5F765EF3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1628</w:t>
            </w:r>
          </w:p>
        </w:tc>
      </w:tr>
      <w:tr w:rsidR="00977B5C" w:rsidRPr="005106C3" w14:paraId="090BEA48" w14:textId="77777777" w:rsidTr="00887CB8">
        <w:tc>
          <w:tcPr>
            <w:tcW w:w="1870" w:type="dxa"/>
          </w:tcPr>
          <w:p w14:paraId="450BB694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725" w:type="dxa"/>
          </w:tcPr>
          <w:p w14:paraId="6D6831D1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435</w:t>
            </w:r>
          </w:p>
        </w:tc>
        <w:tc>
          <w:tcPr>
            <w:tcW w:w="1800" w:type="dxa"/>
          </w:tcPr>
          <w:p w14:paraId="514C07E6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1056</w:t>
            </w:r>
          </w:p>
        </w:tc>
        <w:tc>
          <w:tcPr>
            <w:tcW w:w="1980" w:type="dxa"/>
          </w:tcPr>
          <w:p w14:paraId="6CD7EED3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1820</w:t>
            </w:r>
          </w:p>
        </w:tc>
        <w:tc>
          <w:tcPr>
            <w:tcW w:w="1975" w:type="dxa"/>
          </w:tcPr>
          <w:p w14:paraId="32F2008D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1671</w:t>
            </w:r>
          </w:p>
        </w:tc>
      </w:tr>
      <w:tr w:rsidR="00977B5C" w:rsidRPr="005106C3" w14:paraId="47236A36" w14:textId="77777777" w:rsidTr="00887CB8">
        <w:tc>
          <w:tcPr>
            <w:tcW w:w="1870" w:type="dxa"/>
          </w:tcPr>
          <w:p w14:paraId="29278374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725" w:type="dxa"/>
          </w:tcPr>
          <w:p w14:paraId="6BEAD4ED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424</w:t>
            </w:r>
          </w:p>
        </w:tc>
        <w:tc>
          <w:tcPr>
            <w:tcW w:w="1800" w:type="dxa"/>
          </w:tcPr>
          <w:p w14:paraId="2AF7757F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1230</w:t>
            </w:r>
          </w:p>
        </w:tc>
        <w:tc>
          <w:tcPr>
            <w:tcW w:w="1980" w:type="dxa"/>
          </w:tcPr>
          <w:p w14:paraId="7263441A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1793</w:t>
            </w:r>
          </w:p>
        </w:tc>
        <w:tc>
          <w:tcPr>
            <w:tcW w:w="1975" w:type="dxa"/>
          </w:tcPr>
          <w:p w14:paraId="653897C6" w14:textId="77777777" w:rsidR="00977B5C" w:rsidRPr="005106C3" w:rsidRDefault="00977B5C" w:rsidP="007102F9">
            <w:pPr>
              <w:jc w:val="center"/>
              <w:rPr>
                <w:rFonts w:cs="Arial"/>
                <w:sz w:val="22"/>
                <w:szCs w:val="22"/>
                <w:lang w:eastAsia="en-US"/>
              </w:rPr>
            </w:pPr>
            <w:r w:rsidRPr="005106C3">
              <w:rPr>
                <w:rFonts w:cs="Arial"/>
                <w:sz w:val="22"/>
                <w:szCs w:val="22"/>
                <w:lang w:eastAsia="en-US"/>
              </w:rPr>
              <w:t>1700</w:t>
            </w:r>
          </w:p>
        </w:tc>
      </w:tr>
    </w:tbl>
    <w:p w14:paraId="34AE66F2" w14:textId="77777777" w:rsidR="00977B5C" w:rsidRPr="005106C3" w:rsidRDefault="00977B5C" w:rsidP="00977B5C">
      <w:pPr>
        <w:rPr>
          <w:rFonts w:cs="Arial"/>
          <w:sz w:val="22"/>
          <w:szCs w:val="22"/>
          <w:lang w:eastAsia="en-US"/>
        </w:rPr>
      </w:pPr>
    </w:p>
    <w:p w14:paraId="15894EF1" w14:textId="21B016C6" w:rsidR="00C506D5" w:rsidRPr="005106C3" w:rsidRDefault="00C506D5" w:rsidP="00C506D5">
      <w:pPr>
        <w:pStyle w:val="TableCaption"/>
        <w:spacing w:after="0"/>
        <w:rPr>
          <w:sz w:val="22"/>
          <w:szCs w:val="22"/>
        </w:rPr>
      </w:pPr>
    </w:p>
    <w:p w14:paraId="2266FC88" w14:textId="77777777" w:rsidR="007A1D10" w:rsidRPr="005106C3" w:rsidRDefault="007A1D10">
      <w:pPr>
        <w:rPr>
          <w:rFonts w:cs="Arial"/>
          <w:sz w:val="22"/>
          <w:szCs w:val="22"/>
        </w:rPr>
      </w:pPr>
    </w:p>
    <w:sectPr w:rsidR="007A1D10" w:rsidRPr="005106C3" w:rsidSect="00C506D5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6D5"/>
    <w:rsid w:val="00004F31"/>
    <w:rsid w:val="00065168"/>
    <w:rsid w:val="000809C4"/>
    <w:rsid w:val="000834BA"/>
    <w:rsid w:val="000836D1"/>
    <w:rsid w:val="000B593E"/>
    <w:rsid w:val="000E1897"/>
    <w:rsid w:val="000F6583"/>
    <w:rsid w:val="0010212C"/>
    <w:rsid w:val="00120E9C"/>
    <w:rsid w:val="00196D8F"/>
    <w:rsid w:val="001A4FF5"/>
    <w:rsid w:val="001C2A7D"/>
    <w:rsid w:val="001C3942"/>
    <w:rsid w:val="001D3E9E"/>
    <w:rsid w:val="001D7A0C"/>
    <w:rsid w:val="00201D90"/>
    <w:rsid w:val="0022273B"/>
    <w:rsid w:val="002A339C"/>
    <w:rsid w:val="002B27B5"/>
    <w:rsid w:val="002B35AF"/>
    <w:rsid w:val="0030664D"/>
    <w:rsid w:val="003124A0"/>
    <w:rsid w:val="00316B6C"/>
    <w:rsid w:val="003346D9"/>
    <w:rsid w:val="00340AC6"/>
    <w:rsid w:val="00360610"/>
    <w:rsid w:val="00373247"/>
    <w:rsid w:val="00377CC8"/>
    <w:rsid w:val="00386556"/>
    <w:rsid w:val="00390368"/>
    <w:rsid w:val="00394118"/>
    <w:rsid w:val="003A0286"/>
    <w:rsid w:val="003A5C93"/>
    <w:rsid w:val="003C2209"/>
    <w:rsid w:val="003D77CC"/>
    <w:rsid w:val="00400807"/>
    <w:rsid w:val="00425D4C"/>
    <w:rsid w:val="004279DC"/>
    <w:rsid w:val="0043009E"/>
    <w:rsid w:val="0043250E"/>
    <w:rsid w:val="004873D6"/>
    <w:rsid w:val="00494BFD"/>
    <w:rsid w:val="00495CD8"/>
    <w:rsid w:val="004F2F69"/>
    <w:rsid w:val="004F6089"/>
    <w:rsid w:val="005106C3"/>
    <w:rsid w:val="00535F39"/>
    <w:rsid w:val="00552A8F"/>
    <w:rsid w:val="00574F36"/>
    <w:rsid w:val="00577EE7"/>
    <w:rsid w:val="00592BEA"/>
    <w:rsid w:val="00595B01"/>
    <w:rsid w:val="005A27B9"/>
    <w:rsid w:val="005B01C1"/>
    <w:rsid w:val="005C719E"/>
    <w:rsid w:val="005E5B87"/>
    <w:rsid w:val="00603B0B"/>
    <w:rsid w:val="006713D8"/>
    <w:rsid w:val="00685C2D"/>
    <w:rsid w:val="006D4351"/>
    <w:rsid w:val="006D5059"/>
    <w:rsid w:val="006F3E37"/>
    <w:rsid w:val="00703973"/>
    <w:rsid w:val="007102F9"/>
    <w:rsid w:val="00775159"/>
    <w:rsid w:val="00787CDF"/>
    <w:rsid w:val="007934D5"/>
    <w:rsid w:val="007A1D10"/>
    <w:rsid w:val="007B1335"/>
    <w:rsid w:val="007B3447"/>
    <w:rsid w:val="00823ABC"/>
    <w:rsid w:val="008654C1"/>
    <w:rsid w:val="00892248"/>
    <w:rsid w:val="009118E2"/>
    <w:rsid w:val="00921572"/>
    <w:rsid w:val="00922464"/>
    <w:rsid w:val="0092359A"/>
    <w:rsid w:val="0092662B"/>
    <w:rsid w:val="00954AF3"/>
    <w:rsid w:val="009752BC"/>
    <w:rsid w:val="00977B5C"/>
    <w:rsid w:val="009942D5"/>
    <w:rsid w:val="009A0A06"/>
    <w:rsid w:val="009F4989"/>
    <w:rsid w:val="00A04E61"/>
    <w:rsid w:val="00A32EF7"/>
    <w:rsid w:val="00A51805"/>
    <w:rsid w:val="00A8754A"/>
    <w:rsid w:val="00A8798C"/>
    <w:rsid w:val="00A90CD3"/>
    <w:rsid w:val="00AA4CBA"/>
    <w:rsid w:val="00AC1A16"/>
    <w:rsid w:val="00B22E3D"/>
    <w:rsid w:val="00C506D5"/>
    <w:rsid w:val="00CA002A"/>
    <w:rsid w:val="00CB47ED"/>
    <w:rsid w:val="00CC3B58"/>
    <w:rsid w:val="00CC6E7A"/>
    <w:rsid w:val="00CD7B0B"/>
    <w:rsid w:val="00CF5CA3"/>
    <w:rsid w:val="00D02D38"/>
    <w:rsid w:val="00D13179"/>
    <w:rsid w:val="00D7574C"/>
    <w:rsid w:val="00D823E7"/>
    <w:rsid w:val="00D84B91"/>
    <w:rsid w:val="00DC53FB"/>
    <w:rsid w:val="00DF7E21"/>
    <w:rsid w:val="00E35288"/>
    <w:rsid w:val="00E41F47"/>
    <w:rsid w:val="00E50513"/>
    <w:rsid w:val="00E54DE6"/>
    <w:rsid w:val="00E84DE3"/>
    <w:rsid w:val="00EC28B4"/>
    <w:rsid w:val="00ED16DF"/>
    <w:rsid w:val="00F05675"/>
    <w:rsid w:val="00F243AB"/>
    <w:rsid w:val="00F301BA"/>
    <w:rsid w:val="00F53965"/>
    <w:rsid w:val="00F617F6"/>
    <w:rsid w:val="00F81A34"/>
    <w:rsid w:val="00FA42A1"/>
    <w:rsid w:val="00FC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38446"/>
  <w15:chartTrackingRefBased/>
  <w15:docId w15:val="{BF1A8AB1-CBAE-3147-ADEA-B44862378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6D5"/>
    <w:pPr>
      <w:widowControl w:val="0"/>
      <w:suppressAutoHyphens/>
      <w:spacing w:after="0" w:line="480" w:lineRule="auto"/>
    </w:pPr>
    <w:rPr>
      <w:rFonts w:ascii="Arial" w:eastAsia="Times" w:hAnsi="Arial" w:cs="Times"/>
      <w:kern w:val="0"/>
      <w:szCs w:val="20"/>
      <w:lang w:eastAsia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6D5"/>
    <w:pPr>
      <w:keepNext/>
      <w:keepLines/>
      <w:widowControl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6D5"/>
    <w:pPr>
      <w:keepNext/>
      <w:keepLines/>
      <w:widowControl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6D5"/>
    <w:pPr>
      <w:keepNext/>
      <w:keepLines/>
      <w:widowControl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6D5"/>
    <w:pPr>
      <w:keepNext/>
      <w:keepLines/>
      <w:widowControl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6D5"/>
    <w:pPr>
      <w:keepNext/>
      <w:keepLines/>
      <w:widowControl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6D5"/>
    <w:pPr>
      <w:keepNext/>
      <w:keepLines/>
      <w:widowControl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6D5"/>
    <w:pPr>
      <w:keepNext/>
      <w:keepLines/>
      <w:widowControl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6D5"/>
    <w:pPr>
      <w:keepNext/>
      <w:keepLines/>
      <w:widowControl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6D5"/>
    <w:pPr>
      <w:keepNext/>
      <w:keepLines/>
      <w:widowControl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6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6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6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6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6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6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6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6D5"/>
    <w:pPr>
      <w:widowControl/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0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6D5"/>
    <w:pPr>
      <w:widowControl/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06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6D5"/>
    <w:pPr>
      <w:widowControl/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06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6D5"/>
    <w:pPr>
      <w:widowControl/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06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6D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6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6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06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Caption"/>
    <w:basedOn w:val="Caption"/>
    <w:qFormat/>
    <w:rsid w:val="00C506D5"/>
    <w:pPr>
      <w:spacing w:line="480" w:lineRule="auto"/>
    </w:pPr>
    <w:rPr>
      <w:rFonts w:cs="Arial"/>
      <w:b/>
      <w:i w:val="0"/>
      <w:color w:val="000000" w:themeColor="text1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506D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arlton</dc:creator>
  <cp:keywords/>
  <dc:description/>
  <cp:lastModifiedBy>Jane Carlton</cp:lastModifiedBy>
  <cp:revision>16</cp:revision>
  <dcterms:created xsi:type="dcterms:W3CDTF">2026-04-05T00:40:00Z</dcterms:created>
  <dcterms:modified xsi:type="dcterms:W3CDTF">2026-06-13T23:23:00Z</dcterms:modified>
</cp:coreProperties>
</file>